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CC1739" w14:textId="77777777" w:rsidR="00153A2E" w:rsidRPr="00F43533" w:rsidRDefault="00153A2E" w:rsidP="00153A2E">
      <w:pPr>
        <w:spacing w:line="480" w:lineRule="auto"/>
        <w:jc w:val="both"/>
        <w:rPr>
          <w:rFonts w:ascii="Times New Roman" w:eastAsia="標楷體" w:hAnsi="Times New Roman" w:cs="Times New Roman"/>
          <w:color w:val="000000" w:themeColor="text1"/>
          <w:sz w:val="24"/>
          <w:szCs w:val="24"/>
        </w:rPr>
      </w:pPr>
      <w:r w:rsidRPr="00F435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1 </w:t>
      </w:r>
      <w:r w:rsidRPr="00F43533">
        <w:rPr>
          <w:rFonts w:ascii="Times New Roman" w:hAnsi="Times New Roman" w:cs="Times New Roman"/>
          <w:color w:val="000000" w:themeColor="text1"/>
          <w:sz w:val="24"/>
          <w:szCs w:val="24"/>
        </w:rPr>
        <w:t>The change of activity limitations and participation restrictions in diabetes over 1 yea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26"/>
        <w:gridCol w:w="1795"/>
        <w:gridCol w:w="1720"/>
        <w:gridCol w:w="1720"/>
        <w:gridCol w:w="1507"/>
        <w:gridCol w:w="2990"/>
      </w:tblGrid>
      <w:tr w:rsidR="00153A2E" w:rsidRPr="00C175C9" w14:paraId="583D1163" w14:textId="77777777" w:rsidTr="00214D6B">
        <w:trPr>
          <w:trHeight w:val="807"/>
        </w:trPr>
        <w:tc>
          <w:tcPr>
            <w:tcW w:w="1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3C4B7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43" w:left="10" w:hangingChars="40" w:hanging="96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Outcome/Time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E869B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Baseline</w:t>
            </w:r>
          </w:p>
          <w:p w14:paraId="1D3ED841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(summer)</w:t>
            </w:r>
          </w:p>
          <w:p w14:paraId="0EFAF77B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(n = 110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4D032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45" w:left="23" w:hangingChars="47" w:hanging="113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 xml:space="preserve">Time 1 </w:t>
            </w:r>
          </w:p>
          <w:p w14:paraId="66E3F5F0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45" w:left="23" w:hangingChars="47" w:hanging="113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(autumn)</w:t>
            </w:r>
          </w:p>
          <w:p w14:paraId="525EE7FB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45" w:left="23" w:hangingChars="47" w:hanging="113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(n = 100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66253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45" w:left="25" w:hangingChars="48" w:hanging="115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 xml:space="preserve">Time 2 </w:t>
            </w:r>
          </w:p>
          <w:p w14:paraId="1026D156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45" w:left="25" w:hangingChars="48" w:hanging="115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(winter)</w:t>
            </w:r>
          </w:p>
          <w:p w14:paraId="3C399926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45" w:left="25" w:hangingChars="48" w:hanging="115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(n = 96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51688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Time 3</w:t>
            </w:r>
          </w:p>
          <w:p w14:paraId="262E1D13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(spring)</w:t>
            </w:r>
          </w:p>
          <w:p w14:paraId="521E282F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(n = 91)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87B72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56" w:left="32" w:hangingChars="60" w:hanging="144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 xml:space="preserve">Time 4 </w:t>
            </w:r>
          </w:p>
          <w:p w14:paraId="7CA4C596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56" w:left="32" w:hangingChars="60" w:hanging="144"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</w:rPr>
              <w:t>(summer, 1 year later; n = 86)</w:t>
            </w:r>
          </w:p>
        </w:tc>
      </w:tr>
      <w:tr w:rsidR="00153A2E" w:rsidRPr="00C175C9" w14:paraId="2F99B7A6" w14:textId="77777777" w:rsidTr="00214D6B">
        <w:trPr>
          <w:trHeight w:val="807"/>
        </w:trPr>
        <w:tc>
          <w:tcPr>
            <w:tcW w:w="1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0F395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15" w:left="4" w:hangingChars="14" w:hanging="34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ctivity limitations (0–12 points; mean ± SD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D7532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.08</w:t>
            </w:r>
          </w:p>
          <w:p w14:paraId="2525BF61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3.32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BB944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.04</w:t>
            </w:r>
          </w:p>
          <w:p w14:paraId="0C6F350E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2.94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531B47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.39</w:t>
            </w:r>
          </w:p>
          <w:p w14:paraId="0C4A2752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3.09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334EE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.47</w:t>
            </w:r>
          </w:p>
          <w:p w14:paraId="28A25485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3.15)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145C9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.33</w:t>
            </w:r>
          </w:p>
          <w:p w14:paraId="3E2F1732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3.21)</w:t>
            </w:r>
          </w:p>
        </w:tc>
      </w:tr>
      <w:tr w:rsidR="00153A2E" w:rsidRPr="00C175C9" w14:paraId="61DBED39" w14:textId="77777777" w:rsidTr="00214D6B">
        <w:trPr>
          <w:trHeight w:val="807"/>
        </w:trPr>
        <w:tc>
          <w:tcPr>
            <w:tcW w:w="1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73705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ind w:leftChars="-15" w:left="4" w:hangingChars="14" w:hanging="34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articipation restrictions (0–12 points; mean ± SD)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67AE1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45</w:t>
            </w:r>
          </w:p>
          <w:p w14:paraId="3A54EF31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1.52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9028A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9</w:t>
            </w:r>
          </w:p>
          <w:p w14:paraId="42935CDF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1.39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EB0B4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7</w:t>
            </w:r>
          </w:p>
          <w:p w14:paraId="0DADAD21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1.08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D78641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4</w:t>
            </w:r>
          </w:p>
          <w:p w14:paraId="19465F75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0.93)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8B7F0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9</w:t>
            </w:r>
          </w:p>
          <w:p w14:paraId="1E454104" w14:textId="77777777" w:rsidR="00153A2E" w:rsidRPr="00C175C9" w:rsidRDefault="00153A2E" w:rsidP="00214D6B">
            <w:pPr>
              <w:tabs>
                <w:tab w:val="decimal" w:pos="432"/>
              </w:tabs>
              <w:spacing w:line="480" w:lineRule="auto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C175C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0.93)</w:t>
            </w:r>
          </w:p>
        </w:tc>
      </w:tr>
    </w:tbl>
    <w:p w14:paraId="4D289B71" w14:textId="073038DD" w:rsidR="00DA39C7" w:rsidRDefault="00170A51">
      <w:r w:rsidRPr="00A3628D">
        <w:rPr>
          <w:rFonts w:ascii="Times New Roman" w:hAnsi="Times New Roman"/>
          <w:color w:val="0000FF"/>
          <w:sz w:val="24"/>
          <w:szCs w:val="24"/>
        </w:rPr>
        <w:t xml:space="preserve">This Appendix 1: </w:t>
      </w:r>
      <w:r w:rsidRPr="00A3628D">
        <w:rPr>
          <w:rFonts w:ascii="Times New Roman" w:hAnsi="Times New Roman"/>
          <w:color w:val="131413"/>
          <w:sz w:val="24"/>
          <w:szCs w:val="24"/>
        </w:rPr>
        <w:t xml:space="preserve">Summary of the </w:t>
      </w:r>
      <w:r w:rsidRPr="00A3628D">
        <w:rPr>
          <w:rFonts w:ascii="Times New Roman" w:hAnsi="Times New Roman"/>
          <w:sz w:val="24"/>
          <w:szCs w:val="24"/>
        </w:rPr>
        <w:t>the mean score for activity limitations, and participation restrictions. The following table summarises the findings of the over the four seasonal time points (baseline to</w:t>
      </w:r>
      <w:r w:rsidRPr="00A3628D">
        <w:rPr>
          <w:rFonts w:ascii="Times New Roman" w:hAnsi="Times New Roman"/>
          <w:kern w:val="2"/>
          <w:sz w:val="24"/>
          <w:szCs w:val="24"/>
        </w:rPr>
        <w:t xml:space="preserve"> 1 year l</w:t>
      </w:r>
      <w:bookmarkStart w:id="0" w:name="_GoBack"/>
      <w:bookmarkEnd w:id="0"/>
      <w:r w:rsidRPr="00A3628D">
        <w:rPr>
          <w:rFonts w:ascii="Times New Roman" w:hAnsi="Times New Roman"/>
          <w:kern w:val="2"/>
          <w:sz w:val="24"/>
          <w:szCs w:val="24"/>
        </w:rPr>
        <w:t xml:space="preserve">ater).  </w:t>
      </w:r>
    </w:p>
    <w:sectPr w:rsidR="00DA39C7" w:rsidSect="00153A2E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0AE2E8" w14:textId="77777777" w:rsidR="0070657A" w:rsidRDefault="0070657A" w:rsidP="00153A2E">
      <w:r>
        <w:separator/>
      </w:r>
    </w:p>
  </w:endnote>
  <w:endnote w:type="continuationSeparator" w:id="0">
    <w:p w14:paraId="7AD2DEF7" w14:textId="77777777" w:rsidR="0070657A" w:rsidRDefault="0070657A" w:rsidP="00153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A665C6" w14:textId="77777777" w:rsidR="0070657A" w:rsidRDefault="0070657A" w:rsidP="00153A2E">
      <w:r>
        <w:separator/>
      </w:r>
    </w:p>
  </w:footnote>
  <w:footnote w:type="continuationSeparator" w:id="0">
    <w:p w14:paraId="784EACB3" w14:textId="77777777" w:rsidR="0070657A" w:rsidRDefault="0070657A" w:rsidP="00153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31B"/>
    <w:rsid w:val="00022EC3"/>
    <w:rsid w:val="000447A0"/>
    <w:rsid w:val="000B7F7C"/>
    <w:rsid w:val="000E1123"/>
    <w:rsid w:val="00145E85"/>
    <w:rsid w:val="00153A2E"/>
    <w:rsid w:val="00170A51"/>
    <w:rsid w:val="00185C97"/>
    <w:rsid w:val="0025431B"/>
    <w:rsid w:val="00276FA3"/>
    <w:rsid w:val="003F5BDA"/>
    <w:rsid w:val="00493B88"/>
    <w:rsid w:val="004F02A5"/>
    <w:rsid w:val="004F2593"/>
    <w:rsid w:val="007043A4"/>
    <w:rsid w:val="0070657A"/>
    <w:rsid w:val="007F5A5A"/>
    <w:rsid w:val="008B4031"/>
    <w:rsid w:val="00B026E9"/>
    <w:rsid w:val="00B950E8"/>
    <w:rsid w:val="00C72AFA"/>
    <w:rsid w:val="00D430FE"/>
    <w:rsid w:val="00D76E92"/>
    <w:rsid w:val="00D92C14"/>
    <w:rsid w:val="00ED75A4"/>
    <w:rsid w:val="00EE53C5"/>
    <w:rsid w:val="00F43533"/>
    <w:rsid w:val="00F8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BA3AE"/>
  <w15:chartTrackingRefBased/>
  <w15:docId w15:val="{BC616C8E-B03B-49AA-9479-DFB1B8313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99"/>
    <w:qFormat/>
    <w:rsid w:val="00153A2E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A2E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color w:val="auto"/>
      <w:kern w:val="2"/>
    </w:rPr>
  </w:style>
  <w:style w:type="character" w:customStyle="1" w:styleId="a4">
    <w:name w:val="頁首 字元"/>
    <w:basedOn w:val="a0"/>
    <w:link w:val="a3"/>
    <w:uiPriority w:val="99"/>
    <w:rsid w:val="00153A2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53A2E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color w:val="auto"/>
      <w:kern w:val="2"/>
    </w:rPr>
  </w:style>
  <w:style w:type="character" w:customStyle="1" w:styleId="a6">
    <w:name w:val="頁尾 字元"/>
    <w:basedOn w:val="a0"/>
    <w:link w:val="a5"/>
    <w:uiPriority w:val="99"/>
    <w:rsid w:val="00153A2E"/>
    <w:rPr>
      <w:sz w:val="20"/>
      <w:szCs w:val="20"/>
    </w:rPr>
  </w:style>
  <w:style w:type="character" w:styleId="a7">
    <w:name w:val="annotation reference"/>
    <w:uiPriority w:val="99"/>
    <w:semiHidden/>
    <w:unhideWhenUsed/>
    <w:rsid w:val="00153A2E"/>
    <w:rPr>
      <w:sz w:val="16"/>
      <w:szCs w:val="16"/>
    </w:rPr>
  </w:style>
  <w:style w:type="paragraph" w:styleId="a8">
    <w:name w:val="annotation text"/>
    <w:link w:val="a9"/>
    <w:uiPriority w:val="99"/>
    <w:unhideWhenUsed/>
    <w:rsid w:val="00153A2E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rsid w:val="00153A2E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153A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53A2E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c">
    <w:name w:val="List Paragraph"/>
    <w:basedOn w:val="a"/>
    <w:uiPriority w:val="34"/>
    <w:qFormat/>
    <w:rsid w:val="00D76E92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MS Mincho" w:hAnsi="Calibri" w:cs="Times New Roman"/>
      <w:color w:val="auto"/>
      <w:sz w:val="22"/>
      <w:szCs w:val="22"/>
      <w:lang w:val="en-NZ" w:eastAsia="en-US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3F5BDA"/>
    <w:pPr>
      <w:widowControl w:val="0"/>
      <w:autoSpaceDE w:val="0"/>
      <w:autoSpaceDN w:val="0"/>
      <w:adjustRightInd w:val="0"/>
    </w:pPr>
    <w:rPr>
      <w:rFonts w:ascii="Courier New" w:hAnsi="Courier New" w:cs="Courier New"/>
      <w:b/>
      <w:bCs/>
      <w:color w:val="000000"/>
      <w:kern w:val="0"/>
    </w:rPr>
  </w:style>
  <w:style w:type="character" w:customStyle="1" w:styleId="ae">
    <w:name w:val="註解主旨 字元"/>
    <w:basedOn w:val="a9"/>
    <w:link w:val="ad"/>
    <w:uiPriority w:val="99"/>
    <w:semiHidden/>
    <w:rsid w:val="003F5BDA"/>
    <w:rPr>
      <w:rFonts w:ascii="Courier New" w:hAnsi="Courier New" w:cs="Courier New"/>
      <w:b/>
      <w:bCs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4</Words>
  <Characters>597</Characters>
  <Application>Microsoft Office Word</Application>
  <DocSecurity>0</DocSecurity>
  <Lines>4</Lines>
  <Paragraphs>1</Paragraphs>
  <ScaleCrop>false</ScaleCrop>
  <Company>HP Inc.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6</dc:creator>
  <cp:keywords/>
  <dc:description/>
  <cp:lastModifiedBy>CTCN_USER</cp:lastModifiedBy>
  <cp:revision>13</cp:revision>
  <dcterms:created xsi:type="dcterms:W3CDTF">2023-04-01T05:13:00Z</dcterms:created>
  <dcterms:modified xsi:type="dcterms:W3CDTF">2023-04-06T03:16:00Z</dcterms:modified>
</cp:coreProperties>
</file>